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3FDB" w:rsidRPr="005A4457" w:rsidRDefault="00853FDB" w:rsidP="00085445">
      <w:pPr>
        <w:adjustRightInd w:val="0"/>
        <w:snapToGrid w:val="0"/>
        <w:spacing w:after="240" w:line="340" w:lineRule="atLeast"/>
        <w:jc w:val="center"/>
        <w:rPr>
          <w:b/>
          <w:sz w:val="36"/>
          <w:szCs w:val="36"/>
        </w:rPr>
      </w:pPr>
      <w:r w:rsidRPr="005A4457">
        <w:rPr>
          <w:b/>
          <w:sz w:val="36"/>
          <w:szCs w:val="36"/>
        </w:rPr>
        <w:t>Supplementary Information</w:t>
      </w:r>
    </w:p>
    <w:p w:rsidR="008572E3" w:rsidRDefault="00443221" w:rsidP="00853FDB">
      <w:pPr>
        <w:widowControl/>
        <w:spacing w:before="240" w:after="240" w:line="260" w:lineRule="atLeast"/>
        <w:jc w:val="center"/>
        <w:rPr>
          <w:color w:val="000000"/>
        </w:rPr>
      </w:pPr>
      <w:r w:rsidRPr="005A43E3">
        <w:rPr>
          <w:noProof/>
          <w:color w:val="000000"/>
        </w:rPr>
        <w:drawing>
          <wp:inline distT="0" distB="0" distL="0" distR="0">
            <wp:extent cx="5267325" cy="3343275"/>
            <wp:effectExtent l="0" t="0" r="9525" b="9525"/>
            <wp:docPr id="1" name="Picture 1" descr="子宫形态和脏器指数组合 拷贝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子宫形态和脏器指数组合 拷贝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3FDB" w:rsidRPr="00853FDB" w:rsidRDefault="008572E3" w:rsidP="00853FDB">
      <w:pPr>
        <w:rPr>
          <w:color w:val="000000"/>
          <w:kern w:val="0"/>
          <w:sz w:val="24"/>
          <w:lang w:bidi="en-US"/>
        </w:rPr>
      </w:pPr>
      <w:r w:rsidRPr="00853FDB">
        <w:rPr>
          <w:rFonts w:hint="eastAsia"/>
          <w:b/>
          <w:color w:val="000000"/>
          <w:spacing w:val="-4"/>
          <w:kern w:val="0"/>
          <w:sz w:val="24"/>
        </w:rPr>
        <w:t>F</w:t>
      </w:r>
      <w:r w:rsidRPr="00853FDB">
        <w:rPr>
          <w:b/>
          <w:color w:val="000000"/>
          <w:spacing w:val="-4"/>
          <w:kern w:val="0"/>
          <w:sz w:val="24"/>
        </w:rPr>
        <w:t>igure S1</w:t>
      </w:r>
      <w:r w:rsidR="000B604C" w:rsidRPr="00853FDB">
        <w:rPr>
          <w:rFonts w:hint="eastAsia"/>
          <w:b/>
          <w:color w:val="000000"/>
          <w:spacing w:val="-4"/>
          <w:kern w:val="0"/>
          <w:sz w:val="24"/>
        </w:rPr>
        <w:t>.</w:t>
      </w:r>
      <w:r w:rsidRPr="00853FDB">
        <w:rPr>
          <w:color w:val="000000"/>
          <w:spacing w:val="-4"/>
          <w:kern w:val="0"/>
          <w:sz w:val="24"/>
        </w:rPr>
        <w:t xml:space="preserve"> </w:t>
      </w:r>
      <w:r w:rsidR="004C4DB5" w:rsidRPr="00853FDB">
        <w:rPr>
          <w:color w:val="000000"/>
          <w:spacing w:val="-4"/>
          <w:kern w:val="0"/>
          <w:sz w:val="24"/>
        </w:rPr>
        <w:t xml:space="preserve">Impaired </w:t>
      </w:r>
      <w:r w:rsidR="004C4DB5" w:rsidRPr="00853FDB">
        <w:rPr>
          <w:rFonts w:hint="eastAsia"/>
          <w:color w:val="000000"/>
          <w:spacing w:val="-4"/>
          <w:kern w:val="0"/>
          <w:sz w:val="24"/>
        </w:rPr>
        <w:t>e</w:t>
      </w:r>
      <w:r w:rsidR="004C4DB5" w:rsidRPr="00853FDB">
        <w:rPr>
          <w:color w:val="000000"/>
          <w:spacing w:val="-4"/>
          <w:kern w:val="0"/>
          <w:sz w:val="24"/>
        </w:rPr>
        <w:t>mbryo development was detected in the folate-deficient group</w:t>
      </w:r>
      <w:r w:rsidR="004C4DB5" w:rsidRPr="00853FDB">
        <w:rPr>
          <w:rFonts w:hint="eastAsia"/>
          <w:color w:val="000000"/>
          <w:spacing w:val="-4"/>
          <w:kern w:val="0"/>
          <w:sz w:val="24"/>
        </w:rPr>
        <w:t xml:space="preserve"> after </w:t>
      </w:r>
      <w:r w:rsidR="00853FDB" w:rsidRPr="00853FDB">
        <w:rPr>
          <w:color w:val="000000"/>
          <w:spacing w:val="-4"/>
          <w:kern w:val="0"/>
          <w:sz w:val="24"/>
          <w:lang w:bidi="en-US"/>
        </w:rPr>
        <w:t>Embryonic day</w:t>
      </w:r>
      <w:r w:rsidR="00853FDB" w:rsidRPr="00853FDB">
        <w:rPr>
          <w:rFonts w:hint="eastAsia"/>
          <w:color w:val="000000"/>
          <w:spacing w:val="-4"/>
          <w:kern w:val="0"/>
          <w:sz w:val="24"/>
        </w:rPr>
        <w:t xml:space="preserve"> </w:t>
      </w:r>
      <w:r w:rsidR="00853FDB" w:rsidRPr="00853FDB">
        <w:rPr>
          <w:color w:val="000000"/>
          <w:spacing w:val="-4"/>
          <w:kern w:val="0"/>
          <w:sz w:val="24"/>
        </w:rPr>
        <w:t>9 (</w:t>
      </w:r>
      <w:r w:rsidR="004C4DB5" w:rsidRPr="00853FDB">
        <w:rPr>
          <w:rFonts w:hint="eastAsia"/>
          <w:color w:val="000000"/>
          <w:spacing w:val="-4"/>
          <w:kern w:val="0"/>
          <w:sz w:val="24"/>
        </w:rPr>
        <w:t>E9</w:t>
      </w:r>
      <w:r w:rsidR="00853FDB" w:rsidRPr="00853FDB">
        <w:rPr>
          <w:color w:val="000000"/>
          <w:spacing w:val="-4"/>
          <w:kern w:val="0"/>
          <w:sz w:val="24"/>
        </w:rPr>
        <w:t>)</w:t>
      </w:r>
      <w:r w:rsidR="004C4DB5" w:rsidRPr="00853FDB">
        <w:rPr>
          <w:rFonts w:hint="eastAsia"/>
          <w:color w:val="000000"/>
          <w:spacing w:val="-4"/>
          <w:kern w:val="0"/>
          <w:sz w:val="24"/>
        </w:rPr>
        <w:t>. (</w:t>
      </w:r>
      <w:r w:rsidR="004C4DB5" w:rsidRPr="00A059AE">
        <w:rPr>
          <w:rFonts w:hint="eastAsia"/>
          <w:b/>
          <w:color w:val="000000"/>
          <w:spacing w:val="-4"/>
          <w:kern w:val="0"/>
          <w:sz w:val="24"/>
        </w:rPr>
        <w:t>A</w:t>
      </w:r>
      <w:r w:rsidR="004C4DB5" w:rsidRPr="00853FDB">
        <w:rPr>
          <w:rFonts w:hint="eastAsia"/>
          <w:color w:val="000000"/>
          <w:spacing w:val="-4"/>
          <w:kern w:val="0"/>
          <w:sz w:val="24"/>
        </w:rPr>
        <w:t xml:space="preserve">) </w:t>
      </w:r>
      <w:r w:rsidRPr="00853FDB">
        <w:rPr>
          <w:color w:val="000000"/>
          <w:spacing w:val="-4"/>
          <w:kern w:val="0"/>
          <w:sz w:val="24"/>
        </w:rPr>
        <w:t>Intact</w:t>
      </w:r>
      <w:r w:rsidRPr="00853FDB">
        <w:rPr>
          <w:rFonts w:hint="eastAsia"/>
          <w:color w:val="000000"/>
          <w:spacing w:val="-4"/>
          <w:kern w:val="0"/>
          <w:sz w:val="24"/>
        </w:rPr>
        <w:t xml:space="preserve"> </w:t>
      </w:r>
      <w:r w:rsidRPr="00853FDB">
        <w:rPr>
          <w:color w:val="000000"/>
          <w:spacing w:val="-4"/>
          <w:kern w:val="0"/>
          <w:sz w:val="24"/>
        </w:rPr>
        <w:t>uteri containing embryos</w:t>
      </w:r>
      <w:r w:rsidR="007E3495" w:rsidRPr="00853FDB">
        <w:rPr>
          <w:rFonts w:hint="eastAsia"/>
          <w:color w:val="000000"/>
          <w:spacing w:val="-4"/>
          <w:kern w:val="0"/>
          <w:sz w:val="24"/>
        </w:rPr>
        <w:t xml:space="preserve"> from </w:t>
      </w:r>
      <w:r w:rsidR="00853FDB" w:rsidRPr="00853FDB">
        <w:rPr>
          <w:color w:val="000000"/>
          <w:spacing w:val="-4"/>
          <w:kern w:val="0"/>
          <w:sz w:val="24"/>
          <w:lang w:bidi="en-US"/>
        </w:rPr>
        <w:t>Embryonic day 1</w:t>
      </w:r>
      <w:r w:rsidR="00853FDB">
        <w:rPr>
          <w:color w:val="000000"/>
          <w:kern w:val="0"/>
          <w:sz w:val="24"/>
          <w:lang w:bidi="en-US"/>
        </w:rPr>
        <w:t xml:space="preserve"> (</w:t>
      </w:r>
      <w:r w:rsidR="007E3495">
        <w:rPr>
          <w:rFonts w:hint="eastAsia"/>
          <w:color w:val="000000"/>
          <w:kern w:val="0"/>
          <w:sz w:val="24"/>
        </w:rPr>
        <w:t>E1</w:t>
      </w:r>
      <w:r w:rsidR="00853FDB">
        <w:rPr>
          <w:color w:val="000000"/>
          <w:kern w:val="0"/>
          <w:sz w:val="24"/>
        </w:rPr>
        <w:t>)</w:t>
      </w:r>
      <w:r w:rsidR="007E3495">
        <w:rPr>
          <w:rFonts w:hint="eastAsia"/>
          <w:color w:val="000000"/>
          <w:kern w:val="0"/>
          <w:sz w:val="24"/>
        </w:rPr>
        <w:t xml:space="preserve"> to </w:t>
      </w:r>
      <w:r w:rsidR="00853FDB" w:rsidRPr="00853FDB">
        <w:rPr>
          <w:color w:val="000000"/>
          <w:kern w:val="0"/>
          <w:sz w:val="24"/>
          <w:lang w:bidi="en-US"/>
        </w:rPr>
        <w:t>Embryonic day</w:t>
      </w:r>
      <w:r w:rsidR="00853FDB">
        <w:rPr>
          <w:rFonts w:hint="eastAsia"/>
          <w:color w:val="000000"/>
          <w:kern w:val="0"/>
          <w:sz w:val="24"/>
        </w:rPr>
        <w:t xml:space="preserve"> </w:t>
      </w:r>
      <w:r w:rsidR="00853FDB">
        <w:rPr>
          <w:color w:val="000000"/>
          <w:kern w:val="0"/>
          <w:sz w:val="24"/>
        </w:rPr>
        <w:t>11 (</w:t>
      </w:r>
      <w:r>
        <w:rPr>
          <w:rFonts w:hint="eastAsia"/>
          <w:color w:val="000000"/>
          <w:kern w:val="0"/>
          <w:sz w:val="24"/>
        </w:rPr>
        <w:t>E</w:t>
      </w:r>
      <w:r w:rsidRPr="00736741">
        <w:rPr>
          <w:rFonts w:hint="eastAsia"/>
          <w:color w:val="000000"/>
          <w:kern w:val="0"/>
          <w:sz w:val="24"/>
        </w:rPr>
        <w:t>11</w:t>
      </w:r>
      <w:r w:rsidR="00853FDB">
        <w:rPr>
          <w:color w:val="000000"/>
          <w:kern w:val="0"/>
          <w:sz w:val="24"/>
        </w:rPr>
        <w:t>)</w:t>
      </w:r>
      <w:r>
        <w:rPr>
          <w:rFonts w:hint="eastAsia"/>
          <w:color w:val="000000"/>
          <w:kern w:val="0"/>
          <w:sz w:val="24"/>
        </w:rPr>
        <w:t xml:space="preserve">. </w:t>
      </w:r>
      <w:r w:rsidRPr="008572E3">
        <w:rPr>
          <w:color w:val="000000"/>
          <w:kern w:val="0"/>
          <w:sz w:val="24"/>
        </w:rPr>
        <w:t>The di</w:t>
      </w:r>
      <w:bookmarkStart w:id="0" w:name="_GoBack"/>
      <w:bookmarkEnd w:id="0"/>
      <w:r w:rsidRPr="008572E3">
        <w:rPr>
          <w:color w:val="000000"/>
          <w:kern w:val="0"/>
          <w:sz w:val="24"/>
        </w:rPr>
        <w:t>ameter of the coin</w:t>
      </w:r>
      <w:r>
        <w:rPr>
          <w:rFonts w:hint="eastAsia"/>
          <w:color w:val="000000"/>
          <w:kern w:val="0"/>
          <w:sz w:val="24"/>
        </w:rPr>
        <w:t xml:space="preserve"> </w:t>
      </w:r>
      <w:r w:rsidR="000B604C">
        <w:rPr>
          <w:rFonts w:hint="eastAsia"/>
          <w:color w:val="000000"/>
          <w:kern w:val="0"/>
          <w:sz w:val="24"/>
        </w:rPr>
        <w:t>is 19.5</w:t>
      </w:r>
      <w:r w:rsidR="00853FDB">
        <w:rPr>
          <w:color w:val="000000"/>
          <w:kern w:val="0"/>
          <w:sz w:val="24"/>
        </w:rPr>
        <w:t xml:space="preserve"> </w:t>
      </w:r>
      <w:r w:rsidR="000B604C">
        <w:rPr>
          <w:rFonts w:hint="eastAsia"/>
          <w:color w:val="000000"/>
          <w:kern w:val="0"/>
          <w:sz w:val="24"/>
        </w:rPr>
        <w:t>mm.</w:t>
      </w:r>
      <w:r w:rsidR="0066026E">
        <w:rPr>
          <w:rFonts w:hint="eastAsia"/>
          <w:color w:val="000000"/>
          <w:kern w:val="0"/>
          <w:sz w:val="24"/>
        </w:rPr>
        <w:t xml:space="preserve"> </w:t>
      </w:r>
      <w:r w:rsidR="004C4DB5">
        <w:rPr>
          <w:rFonts w:hint="eastAsia"/>
          <w:color w:val="000000"/>
          <w:kern w:val="0"/>
          <w:sz w:val="24"/>
        </w:rPr>
        <w:t>(</w:t>
      </w:r>
      <w:r w:rsidR="004C4DB5" w:rsidRPr="00A059AE">
        <w:rPr>
          <w:rFonts w:hint="eastAsia"/>
          <w:b/>
          <w:color w:val="000000"/>
          <w:kern w:val="0"/>
          <w:sz w:val="24"/>
        </w:rPr>
        <w:t>B</w:t>
      </w:r>
      <w:r w:rsidR="004C4DB5">
        <w:rPr>
          <w:rFonts w:hint="eastAsia"/>
          <w:color w:val="000000"/>
          <w:kern w:val="0"/>
          <w:sz w:val="24"/>
        </w:rPr>
        <w:t xml:space="preserve">) </w:t>
      </w:r>
      <w:hyperlink r:id="rId5" w:history="1">
        <w:r w:rsidR="004C4DB5" w:rsidRPr="00F50C10">
          <w:rPr>
            <w:rFonts w:hint="eastAsia"/>
            <w:color w:val="000000"/>
            <w:kern w:val="0"/>
            <w:sz w:val="24"/>
          </w:rPr>
          <w:t>V</w:t>
        </w:r>
        <w:r w:rsidR="004C4DB5" w:rsidRPr="00F50C10">
          <w:rPr>
            <w:color w:val="000000"/>
            <w:kern w:val="0"/>
            <w:sz w:val="24"/>
          </w:rPr>
          <w:t>isceral</w:t>
        </w:r>
      </w:hyperlink>
      <w:r w:rsidR="004C4DB5" w:rsidRPr="00736741">
        <w:rPr>
          <w:color w:val="000000"/>
          <w:kern w:val="0"/>
          <w:sz w:val="24"/>
        </w:rPr>
        <w:t xml:space="preserve"> </w:t>
      </w:r>
      <w:hyperlink r:id="rId6" w:history="1">
        <w:r w:rsidR="004C4DB5" w:rsidRPr="00F50C10">
          <w:rPr>
            <w:color w:val="000000"/>
            <w:kern w:val="0"/>
            <w:sz w:val="24"/>
          </w:rPr>
          <w:t>index</w:t>
        </w:r>
      </w:hyperlink>
      <w:r w:rsidR="004C4DB5" w:rsidRPr="00736741">
        <w:rPr>
          <w:rFonts w:hint="eastAsia"/>
          <w:color w:val="000000"/>
          <w:kern w:val="0"/>
          <w:sz w:val="24"/>
        </w:rPr>
        <w:t xml:space="preserve"> of ovary </w:t>
      </w:r>
      <w:r w:rsidR="004C4DB5" w:rsidRPr="005A43E3">
        <w:rPr>
          <w:rFonts w:hint="eastAsia"/>
          <w:color w:val="000000"/>
          <w:kern w:val="0"/>
          <w:sz w:val="24"/>
        </w:rPr>
        <w:t>and uterus from E1 to E11. N: normal grou</w:t>
      </w:r>
      <w:r w:rsidR="005A43E3" w:rsidRPr="005A43E3">
        <w:rPr>
          <w:rFonts w:hint="eastAsia"/>
          <w:color w:val="000000"/>
          <w:kern w:val="0"/>
          <w:sz w:val="24"/>
        </w:rPr>
        <w:t>p</w:t>
      </w:r>
      <w:r w:rsidR="00085445">
        <w:rPr>
          <w:rFonts w:hint="eastAsia"/>
          <w:color w:val="000000"/>
          <w:kern w:val="0"/>
          <w:sz w:val="24"/>
        </w:rPr>
        <w:t>;</w:t>
      </w:r>
      <w:r w:rsidR="005A43E3">
        <w:rPr>
          <w:rFonts w:hint="eastAsia"/>
          <w:color w:val="000000"/>
          <w:kern w:val="0"/>
          <w:sz w:val="24"/>
        </w:rPr>
        <w:t xml:space="preserve"> </w:t>
      </w:r>
      <w:r w:rsidR="004C4DB5" w:rsidRPr="005A43E3">
        <w:rPr>
          <w:rFonts w:hint="eastAsia"/>
          <w:color w:val="000000"/>
          <w:kern w:val="0"/>
          <w:sz w:val="24"/>
        </w:rPr>
        <w:t xml:space="preserve">FD: </w:t>
      </w:r>
      <w:r w:rsidR="004C4DB5" w:rsidRPr="005A43E3">
        <w:rPr>
          <w:color w:val="000000"/>
          <w:kern w:val="0"/>
          <w:sz w:val="24"/>
        </w:rPr>
        <w:t>folate-deficient group</w:t>
      </w:r>
      <w:r w:rsidR="00F5652A" w:rsidRPr="00F5652A">
        <w:rPr>
          <w:rFonts w:hint="eastAsia"/>
          <w:bCs/>
          <w:color w:val="000000"/>
          <w:kern w:val="0"/>
          <w:sz w:val="24"/>
        </w:rPr>
        <w:t xml:space="preserve"> </w:t>
      </w:r>
      <w:r w:rsidR="00853FDB">
        <w:rPr>
          <w:bCs/>
          <w:color w:val="000000"/>
          <w:kern w:val="0"/>
          <w:sz w:val="24"/>
        </w:rPr>
        <w:br/>
      </w:r>
      <w:r w:rsidR="00F5652A" w:rsidRPr="0084311C">
        <w:rPr>
          <w:rFonts w:hint="eastAsia"/>
          <w:bCs/>
          <w:color w:val="000000"/>
          <w:kern w:val="0"/>
          <w:sz w:val="24"/>
        </w:rPr>
        <w:t>(</w:t>
      </w:r>
      <w:r w:rsidR="00F5652A" w:rsidRPr="0084311C">
        <w:rPr>
          <w:bCs/>
          <w:color w:val="000000"/>
          <w:kern w:val="0"/>
          <w:sz w:val="24"/>
        </w:rPr>
        <w:t>*</w:t>
      </w:r>
      <w:r w:rsidR="00F5652A" w:rsidRPr="00A53637">
        <w:rPr>
          <w:color w:val="000000"/>
          <w:kern w:val="0"/>
          <w:sz w:val="24"/>
        </w:rPr>
        <w:t xml:space="preserve"> </w:t>
      </w:r>
      <w:r w:rsidR="00F5652A" w:rsidRPr="00A53637">
        <w:rPr>
          <w:i/>
          <w:iCs/>
          <w:color w:val="000000"/>
          <w:kern w:val="0"/>
          <w:sz w:val="24"/>
        </w:rPr>
        <w:t>p</w:t>
      </w:r>
      <w:r w:rsidR="00F5652A" w:rsidRPr="00A53637">
        <w:rPr>
          <w:color w:val="000000"/>
          <w:kern w:val="0"/>
          <w:sz w:val="24"/>
        </w:rPr>
        <w:t xml:space="preserve"> &lt; 0.0</w:t>
      </w:r>
      <w:r w:rsidR="00F5652A">
        <w:rPr>
          <w:rFonts w:hint="eastAsia"/>
          <w:color w:val="000000"/>
          <w:kern w:val="0"/>
          <w:sz w:val="24"/>
        </w:rPr>
        <w:t xml:space="preserve">5, </w:t>
      </w:r>
      <w:r w:rsidR="00F5652A" w:rsidRPr="0084311C">
        <w:rPr>
          <w:bCs/>
          <w:color w:val="000000"/>
          <w:kern w:val="0"/>
          <w:sz w:val="24"/>
        </w:rPr>
        <w:t>**</w:t>
      </w:r>
      <w:r w:rsidR="00F5652A" w:rsidRPr="00A53637">
        <w:rPr>
          <w:color w:val="000000"/>
          <w:kern w:val="0"/>
          <w:sz w:val="24"/>
        </w:rPr>
        <w:t xml:space="preserve"> </w:t>
      </w:r>
      <w:r w:rsidR="00F5652A" w:rsidRPr="00A53637">
        <w:rPr>
          <w:i/>
          <w:iCs/>
          <w:color w:val="000000"/>
          <w:kern w:val="0"/>
          <w:sz w:val="24"/>
        </w:rPr>
        <w:t>p</w:t>
      </w:r>
      <w:r w:rsidR="00F5652A" w:rsidRPr="00A53637">
        <w:rPr>
          <w:color w:val="000000"/>
          <w:kern w:val="0"/>
          <w:sz w:val="24"/>
        </w:rPr>
        <w:t xml:space="preserve"> &lt; 0.01</w:t>
      </w:r>
      <w:r w:rsidR="00F5652A">
        <w:rPr>
          <w:rFonts w:hint="eastAsia"/>
          <w:color w:val="000000"/>
          <w:kern w:val="0"/>
          <w:sz w:val="24"/>
        </w:rPr>
        <w:t>)</w:t>
      </w:r>
      <w:r w:rsidR="00853FDB" w:rsidRPr="00853FDB">
        <w:rPr>
          <w:color w:val="000000"/>
          <w:kern w:val="0"/>
          <w:sz w:val="24"/>
          <w:lang w:bidi="en-US"/>
        </w:rPr>
        <w:t>.</w:t>
      </w:r>
    </w:p>
    <w:p w:rsidR="0082309B" w:rsidRPr="00736741" w:rsidRDefault="00443221" w:rsidP="00853FDB">
      <w:pPr>
        <w:pStyle w:val="NormalWeb"/>
        <w:widowControl/>
        <w:spacing w:before="240" w:beforeAutospacing="0" w:after="150" w:afterAutospacing="0" w:line="260" w:lineRule="atLeast"/>
        <w:ind w:left="30" w:right="30"/>
        <w:jc w:val="center"/>
        <w:rPr>
          <w:color w:val="000000"/>
        </w:rPr>
      </w:pPr>
      <w:r>
        <w:rPr>
          <w:noProof/>
        </w:rPr>
        <w:drawing>
          <wp:inline distT="0" distB="0" distL="0" distR="0">
            <wp:extent cx="1571625" cy="2047875"/>
            <wp:effectExtent l="0" t="0" r="9525" b="9525"/>
            <wp:docPr id="2" name="Picture 2" descr="Data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ata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1625" cy="204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4C75" w:rsidRPr="00A53637" w:rsidRDefault="00A53637" w:rsidP="0084311C">
      <w:pPr>
        <w:rPr>
          <w:color w:val="000000"/>
          <w:kern w:val="0"/>
          <w:sz w:val="24"/>
        </w:rPr>
      </w:pPr>
      <w:r w:rsidRPr="008572E3">
        <w:rPr>
          <w:rFonts w:hint="eastAsia"/>
          <w:b/>
          <w:color w:val="000000"/>
          <w:kern w:val="0"/>
          <w:sz w:val="24"/>
        </w:rPr>
        <w:t>F</w:t>
      </w:r>
      <w:r>
        <w:rPr>
          <w:b/>
          <w:color w:val="000000"/>
          <w:kern w:val="0"/>
          <w:sz w:val="24"/>
        </w:rPr>
        <w:t>igure S</w:t>
      </w:r>
      <w:r>
        <w:rPr>
          <w:rFonts w:hint="eastAsia"/>
          <w:b/>
          <w:color w:val="000000"/>
          <w:kern w:val="0"/>
          <w:sz w:val="24"/>
        </w:rPr>
        <w:t xml:space="preserve">2. </w:t>
      </w:r>
      <w:r w:rsidR="007E4C75">
        <w:rPr>
          <w:rFonts w:hint="eastAsia"/>
          <w:color w:val="000000"/>
          <w:kern w:val="0"/>
          <w:sz w:val="24"/>
        </w:rPr>
        <w:t xml:space="preserve">Folate deficiency results in </w:t>
      </w:r>
      <w:r w:rsidR="00085445">
        <w:rPr>
          <w:color w:val="000000"/>
          <w:kern w:val="0"/>
          <w:sz w:val="24"/>
        </w:rPr>
        <w:t>adverse</w:t>
      </w:r>
      <w:r w:rsidR="00085445">
        <w:rPr>
          <w:rFonts w:hint="eastAsia"/>
          <w:color w:val="000000"/>
          <w:kern w:val="0"/>
          <w:sz w:val="24"/>
        </w:rPr>
        <w:t xml:space="preserve"> </w:t>
      </w:r>
      <w:r w:rsidR="007E4C75" w:rsidRPr="007E4C75">
        <w:rPr>
          <w:color w:val="000000"/>
          <w:kern w:val="0"/>
          <w:sz w:val="24"/>
        </w:rPr>
        <w:t>pregnancy</w:t>
      </w:r>
      <w:r w:rsidR="007E4C75">
        <w:rPr>
          <w:rFonts w:hint="eastAsia"/>
          <w:color w:val="000000"/>
          <w:kern w:val="0"/>
          <w:sz w:val="24"/>
        </w:rPr>
        <w:t xml:space="preserve">. The birth rate of fetus in </w:t>
      </w:r>
      <w:r w:rsidR="007E4C75" w:rsidRPr="000B604C">
        <w:rPr>
          <w:color w:val="000000"/>
          <w:kern w:val="0"/>
          <w:sz w:val="24"/>
        </w:rPr>
        <w:t>folate-deficient group</w:t>
      </w:r>
      <w:r w:rsidR="007E4C75">
        <w:rPr>
          <w:rFonts w:hint="eastAsia"/>
          <w:color w:val="000000"/>
          <w:kern w:val="0"/>
          <w:sz w:val="24"/>
        </w:rPr>
        <w:t xml:space="preserve"> is 0 (0/20), while the normal group is 90% (18/20). </w:t>
      </w:r>
      <w:r w:rsidR="0084311C" w:rsidRPr="005A43E3">
        <w:rPr>
          <w:rFonts w:hint="eastAsia"/>
          <w:color w:val="000000"/>
          <w:kern w:val="0"/>
          <w:sz w:val="24"/>
        </w:rPr>
        <w:t>N: normal group</w:t>
      </w:r>
      <w:r w:rsidR="0084311C" w:rsidRPr="005A43E3">
        <w:rPr>
          <w:color w:val="000000"/>
          <w:kern w:val="0"/>
          <w:sz w:val="24"/>
        </w:rPr>
        <w:t>,</w:t>
      </w:r>
      <w:r w:rsidR="0084311C">
        <w:rPr>
          <w:rFonts w:hint="eastAsia"/>
          <w:color w:val="000000"/>
          <w:kern w:val="0"/>
          <w:sz w:val="24"/>
        </w:rPr>
        <w:t xml:space="preserve"> </w:t>
      </w:r>
      <w:r w:rsidR="0084311C" w:rsidRPr="005A43E3">
        <w:rPr>
          <w:rFonts w:hint="eastAsia"/>
          <w:color w:val="000000"/>
          <w:kern w:val="0"/>
          <w:sz w:val="24"/>
        </w:rPr>
        <w:t xml:space="preserve">FD: </w:t>
      </w:r>
      <w:r w:rsidR="0084311C" w:rsidRPr="005A43E3">
        <w:rPr>
          <w:color w:val="000000"/>
          <w:kern w:val="0"/>
          <w:sz w:val="24"/>
        </w:rPr>
        <w:t>folate-deficient group</w:t>
      </w:r>
      <w:r w:rsidR="0084311C" w:rsidRPr="005A43E3">
        <w:rPr>
          <w:rFonts w:hint="eastAsia"/>
          <w:color w:val="000000"/>
          <w:kern w:val="0"/>
          <w:sz w:val="24"/>
        </w:rPr>
        <w:t>.</w:t>
      </w:r>
      <w:r w:rsidR="0084311C">
        <w:rPr>
          <w:rFonts w:hint="eastAsia"/>
          <w:color w:val="000000"/>
          <w:kern w:val="0"/>
          <w:sz w:val="24"/>
        </w:rPr>
        <w:t xml:space="preserve"> </w:t>
      </w:r>
      <w:r w:rsidR="0084311C" w:rsidRPr="0084311C">
        <w:rPr>
          <w:rFonts w:hint="eastAsia"/>
          <w:bCs/>
          <w:color w:val="000000"/>
          <w:kern w:val="0"/>
          <w:sz w:val="24"/>
        </w:rPr>
        <w:t>(</w:t>
      </w:r>
      <w:r w:rsidR="007E4C75" w:rsidRPr="0084311C">
        <w:rPr>
          <w:bCs/>
          <w:color w:val="000000"/>
          <w:kern w:val="0"/>
          <w:sz w:val="24"/>
        </w:rPr>
        <w:t>**</w:t>
      </w:r>
      <w:r w:rsidR="007E4C75" w:rsidRPr="00A53637">
        <w:rPr>
          <w:color w:val="000000"/>
          <w:kern w:val="0"/>
          <w:sz w:val="24"/>
        </w:rPr>
        <w:t xml:space="preserve"> </w:t>
      </w:r>
      <w:r w:rsidR="007E4C75" w:rsidRPr="00A53637">
        <w:rPr>
          <w:i/>
          <w:iCs/>
          <w:color w:val="000000"/>
          <w:kern w:val="0"/>
          <w:sz w:val="24"/>
        </w:rPr>
        <w:t>p</w:t>
      </w:r>
      <w:r w:rsidR="007E4C75" w:rsidRPr="00A53637">
        <w:rPr>
          <w:color w:val="000000"/>
          <w:kern w:val="0"/>
          <w:sz w:val="24"/>
        </w:rPr>
        <w:t xml:space="preserve"> &lt; 0.01</w:t>
      </w:r>
      <w:r w:rsidR="007E4C75">
        <w:rPr>
          <w:rFonts w:hint="eastAsia"/>
          <w:color w:val="000000"/>
          <w:kern w:val="0"/>
          <w:sz w:val="24"/>
        </w:rPr>
        <w:t>)</w:t>
      </w:r>
      <w:r w:rsidR="0084311C">
        <w:rPr>
          <w:rFonts w:hint="eastAsia"/>
          <w:color w:val="000000"/>
          <w:kern w:val="0"/>
          <w:sz w:val="24"/>
        </w:rPr>
        <w:t xml:space="preserve"> </w:t>
      </w:r>
    </w:p>
    <w:p w:rsidR="0054360C" w:rsidRPr="007E4C75" w:rsidRDefault="0054360C"/>
    <w:sectPr w:rsidR="0054360C" w:rsidRPr="007E4C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displayBackgroundShape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09B"/>
    <w:rsid w:val="00000B42"/>
    <w:rsid w:val="00006291"/>
    <w:rsid w:val="000067E6"/>
    <w:rsid w:val="00006CB5"/>
    <w:rsid w:val="00007179"/>
    <w:rsid w:val="000073E5"/>
    <w:rsid w:val="00010D3A"/>
    <w:rsid w:val="000272B1"/>
    <w:rsid w:val="00032647"/>
    <w:rsid w:val="00041AAB"/>
    <w:rsid w:val="0004319D"/>
    <w:rsid w:val="00043BB4"/>
    <w:rsid w:val="00045A24"/>
    <w:rsid w:val="00045FC0"/>
    <w:rsid w:val="000466A5"/>
    <w:rsid w:val="00053DC1"/>
    <w:rsid w:val="000540DD"/>
    <w:rsid w:val="00054A4E"/>
    <w:rsid w:val="000574B0"/>
    <w:rsid w:val="0006446C"/>
    <w:rsid w:val="0006481B"/>
    <w:rsid w:val="0006491C"/>
    <w:rsid w:val="00064AF6"/>
    <w:rsid w:val="0006553B"/>
    <w:rsid w:val="00067A58"/>
    <w:rsid w:val="00067A75"/>
    <w:rsid w:val="00070B6F"/>
    <w:rsid w:val="00071077"/>
    <w:rsid w:val="00074EED"/>
    <w:rsid w:val="000771DD"/>
    <w:rsid w:val="00081ADE"/>
    <w:rsid w:val="0008215F"/>
    <w:rsid w:val="00082C54"/>
    <w:rsid w:val="00084D10"/>
    <w:rsid w:val="00085445"/>
    <w:rsid w:val="00093BBF"/>
    <w:rsid w:val="00097403"/>
    <w:rsid w:val="000A70D3"/>
    <w:rsid w:val="000B604C"/>
    <w:rsid w:val="000C12F4"/>
    <w:rsid w:val="000C332A"/>
    <w:rsid w:val="000C4400"/>
    <w:rsid w:val="000D32CF"/>
    <w:rsid w:val="000F13E4"/>
    <w:rsid w:val="000F1BDE"/>
    <w:rsid w:val="000F20C0"/>
    <w:rsid w:val="000F6717"/>
    <w:rsid w:val="000F7A38"/>
    <w:rsid w:val="00103CAD"/>
    <w:rsid w:val="00105CF5"/>
    <w:rsid w:val="00106F06"/>
    <w:rsid w:val="001130CD"/>
    <w:rsid w:val="00113607"/>
    <w:rsid w:val="00113AAB"/>
    <w:rsid w:val="00114A5D"/>
    <w:rsid w:val="0011782F"/>
    <w:rsid w:val="00123FF9"/>
    <w:rsid w:val="001301B1"/>
    <w:rsid w:val="001322CF"/>
    <w:rsid w:val="00132DC1"/>
    <w:rsid w:val="0013685F"/>
    <w:rsid w:val="00143525"/>
    <w:rsid w:val="00146038"/>
    <w:rsid w:val="00146492"/>
    <w:rsid w:val="001479FC"/>
    <w:rsid w:val="00151B9A"/>
    <w:rsid w:val="001621E2"/>
    <w:rsid w:val="00163EBE"/>
    <w:rsid w:val="00164D99"/>
    <w:rsid w:val="001714EA"/>
    <w:rsid w:val="00173DE0"/>
    <w:rsid w:val="00177B24"/>
    <w:rsid w:val="0019144E"/>
    <w:rsid w:val="001920DA"/>
    <w:rsid w:val="00195B19"/>
    <w:rsid w:val="001967AD"/>
    <w:rsid w:val="00196F82"/>
    <w:rsid w:val="001A0B8B"/>
    <w:rsid w:val="001A1CA7"/>
    <w:rsid w:val="001B026B"/>
    <w:rsid w:val="001B3183"/>
    <w:rsid w:val="001B45C9"/>
    <w:rsid w:val="001B5C9D"/>
    <w:rsid w:val="001C0654"/>
    <w:rsid w:val="001C16F2"/>
    <w:rsid w:val="001D0AA1"/>
    <w:rsid w:val="001D3432"/>
    <w:rsid w:val="001D5CDE"/>
    <w:rsid w:val="001D76C7"/>
    <w:rsid w:val="001D7CAE"/>
    <w:rsid w:val="001E0B3A"/>
    <w:rsid w:val="001E3AAA"/>
    <w:rsid w:val="001E5814"/>
    <w:rsid w:val="001E79A3"/>
    <w:rsid w:val="001F44AB"/>
    <w:rsid w:val="001F5A7E"/>
    <w:rsid w:val="0020665B"/>
    <w:rsid w:val="002075FF"/>
    <w:rsid w:val="002125AE"/>
    <w:rsid w:val="00213654"/>
    <w:rsid w:val="00213D8E"/>
    <w:rsid w:val="00221A21"/>
    <w:rsid w:val="00222170"/>
    <w:rsid w:val="00224CD9"/>
    <w:rsid w:val="00234A18"/>
    <w:rsid w:val="00235C15"/>
    <w:rsid w:val="00241EC3"/>
    <w:rsid w:val="002441DC"/>
    <w:rsid w:val="002471B2"/>
    <w:rsid w:val="00250F8A"/>
    <w:rsid w:val="002513C9"/>
    <w:rsid w:val="0025233C"/>
    <w:rsid w:val="0025516F"/>
    <w:rsid w:val="00256756"/>
    <w:rsid w:val="0026633D"/>
    <w:rsid w:val="00271843"/>
    <w:rsid w:val="00273A09"/>
    <w:rsid w:val="00276A65"/>
    <w:rsid w:val="00277500"/>
    <w:rsid w:val="0028078B"/>
    <w:rsid w:val="00285174"/>
    <w:rsid w:val="00290E32"/>
    <w:rsid w:val="00291416"/>
    <w:rsid w:val="002914E5"/>
    <w:rsid w:val="002A0901"/>
    <w:rsid w:val="002A2C00"/>
    <w:rsid w:val="002A3406"/>
    <w:rsid w:val="002A49D1"/>
    <w:rsid w:val="002A7393"/>
    <w:rsid w:val="002B36ED"/>
    <w:rsid w:val="002B566C"/>
    <w:rsid w:val="002C09AC"/>
    <w:rsid w:val="002C353A"/>
    <w:rsid w:val="002C3B27"/>
    <w:rsid w:val="002C419F"/>
    <w:rsid w:val="002C5A89"/>
    <w:rsid w:val="002D4FB7"/>
    <w:rsid w:val="002D673B"/>
    <w:rsid w:val="002E14A9"/>
    <w:rsid w:val="002E227C"/>
    <w:rsid w:val="00301933"/>
    <w:rsid w:val="003030E1"/>
    <w:rsid w:val="00303F33"/>
    <w:rsid w:val="0030623B"/>
    <w:rsid w:val="003128A2"/>
    <w:rsid w:val="00313406"/>
    <w:rsid w:val="00316900"/>
    <w:rsid w:val="003306B5"/>
    <w:rsid w:val="00332B74"/>
    <w:rsid w:val="00333AF2"/>
    <w:rsid w:val="0034291E"/>
    <w:rsid w:val="003442BA"/>
    <w:rsid w:val="003474AE"/>
    <w:rsid w:val="00350228"/>
    <w:rsid w:val="00356977"/>
    <w:rsid w:val="0036057E"/>
    <w:rsid w:val="003611C0"/>
    <w:rsid w:val="00365CA6"/>
    <w:rsid w:val="00372949"/>
    <w:rsid w:val="003732C7"/>
    <w:rsid w:val="00377254"/>
    <w:rsid w:val="0037730C"/>
    <w:rsid w:val="003819BB"/>
    <w:rsid w:val="00382321"/>
    <w:rsid w:val="003831FA"/>
    <w:rsid w:val="00386716"/>
    <w:rsid w:val="0039255E"/>
    <w:rsid w:val="003B454E"/>
    <w:rsid w:val="003B5953"/>
    <w:rsid w:val="003B79E4"/>
    <w:rsid w:val="003C4A55"/>
    <w:rsid w:val="003C5230"/>
    <w:rsid w:val="003D0E9D"/>
    <w:rsid w:val="003D4D8A"/>
    <w:rsid w:val="003D57D2"/>
    <w:rsid w:val="003E12B2"/>
    <w:rsid w:val="003E1E88"/>
    <w:rsid w:val="003E3713"/>
    <w:rsid w:val="003E398F"/>
    <w:rsid w:val="003E7CDA"/>
    <w:rsid w:val="003E7E6F"/>
    <w:rsid w:val="003F1746"/>
    <w:rsid w:val="003F4CCC"/>
    <w:rsid w:val="003F5443"/>
    <w:rsid w:val="003F7B75"/>
    <w:rsid w:val="0040038F"/>
    <w:rsid w:val="0040199F"/>
    <w:rsid w:val="00404DCE"/>
    <w:rsid w:val="00412092"/>
    <w:rsid w:val="00416688"/>
    <w:rsid w:val="00417011"/>
    <w:rsid w:val="00420517"/>
    <w:rsid w:val="00422A9C"/>
    <w:rsid w:val="0042333C"/>
    <w:rsid w:val="00423A69"/>
    <w:rsid w:val="004338CA"/>
    <w:rsid w:val="00434AB2"/>
    <w:rsid w:val="00437022"/>
    <w:rsid w:val="00440656"/>
    <w:rsid w:val="0044105C"/>
    <w:rsid w:val="00443221"/>
    <w:rsid w:val="00445AE2"/>
    <w:rsid w:val="0044748C"/>
    <w:rsid w:val="00455164"/>
    <w:rsid w:val="004578B1"/>
    <w:rsid w:val="00460ECC"/>
    <w:rsid w:val="004713EC"/>
    <w:rsid w:val="004734C6"/>
    <w:rsid w:val="004800F6"/>
    <w:rsid w:val="0048254C"/>
    <w:rsid w:val="004850DC"/>
    <w:rsid w:val="00490C32"/>
    <w:rsid w:val="0049559C"/>
    <w:rsid w:val="004970BE"/>
    <w:rsid w:val="004A0BBE"/>
    <w:rsid w:val="004A1B59"/>
    <w:rsid w:val="004A43FC"/>
    <w:rsid w:val="004A6826"/>
    <w:rsid w:val="004A79D9"/>
    <w:rsid w:val="004B02F1"/>
    <w:rsid w:val="004B27DC"/>
    <w:rsid w:val="004B708C"/>
    <w:rsid w:val="004B7445"/>
    <w:rsid w:val="004C001B"/>
    <w:rsid w:val="004C2A8E"/>
    <w:rsid w:val="004C4DB5"/>
    <w:rsid w:val="004D122C"/>
    <w:rsid w:val="004D7F3C"/>
    <w:rsid w:val="004E2E74"/>
    <w:rsid w:val="005021F2"/>
    <w:rsid w:val="00506127"/>
    <w:rsid w:val="005070C4"/>
    <w:rsid w:val="0051012F"/>
    <w:rsid w:val="00510F34"/>
    <w:rsid w:val="00512F68"/>
    <w:rsid w:val="005148AB"/>
    <w:rsid w:val="00516A8D"/>
    <w:rsid w:val="00517164"/>
    <w:rsid w:val="005175AB"/>
    <w:rsid w:val="00520FCF"/>
    <w:rsid w:val="00524544"/>
    <w:rsid w:val="00524683"/>
    <w:rsid w:val="00525004"/>
    <w:rsid w:val="00525777"/>
    <w:rsid w:val="0052580C"/>
    <w:rsid w:val="00526572"/>
    <w:rsid w:val="00533397"/>
    <w:rsid w:val="00535C48"/>
    <w:rsid w:val="00537945"/>
    <w:rsid w:val="00541A2D"/>
    <w:rsid w:val="0054360C"/>
    <w:rsid w:val="00543F21"/>
    <w:rsid w:val="0054475E"/>
    <w:rsid w:val="00547AEB"/>
    <w:rsid w:val="00547FC7"/>
    <w:rsid w:val="005503BB"/>
    <w:rsid w:val="00552A98"/>
    <w:rsid w:val="00555DD5"/>
    <w:rsid w:val="005567A0"/>
    <w:rsid w:val="00556E1A"/>
    <w:rsid w:val="00557B2B"/>
    <w:rsid w:val="0056374C"/>
    <w:rsid w:val="005661A9"/>
    <w:rsid w:val="005662B0"/>
    <w:rsid w:val="00567F5B"/>
    <w:rsid w:val="00572D12"/>
    <w:rsid w:val="00575345"/>
    <w:rsid w:val="00582E49"/>
    <w:rsid w:val="005833CC"/>
    <w:rsid w:val="00585375"/>
    <w:rsid w:val="00585B34"/>
    <w:rsid w:val="00586C30"/>
    <w:rsid w:val="00587111"/>
    <w:rsid w:val="00591356"/>
    <w:rsid w:val="005923DD"/>
    <w:rsid w:val="005953E1"/>
    <w:rsid w:val="005A43E3"/>
    <w:rsid w:val="005A4D59"/>
    <w:rsid w:val="005A6AF3"/>
    <w:rsid w:val="005B50CB"/>
    <w:rsid w:val="005B7671"/>
    <w:rsid w:val="005C00DD"/>
    <w:rsid w:val="005C1A50"/>
    <w:rsid w:val="005C2CB3"/>
    <w:rsid w:val="005C4939"/>
    <w:rsid w:val="005C5DA6"/>
    <w:rsid w:val="005C6AC9"/>
    <w:rsid w:val="005C6D4E"/>
    <w:rsid w:val="005C79C8"/>
    <w:rsid w:val="005C7E3F"/>
    <w:rsid w:val="005D1160"/>
    <w:rsid w:val="005D1B7C"/>
    <w:rsid w:val="005D3501"/>
    <w:rsid w:val="005D429D"/>
    <w:rsid w:val="005D4C48"/>
    <w:rsid w:val="005D7D96"/>
    <w:rsid w:val="005E45AE"/>
    <w:rsid w:val="005E476C"/>
    <w:rsid w:val="005E5BA6"/>
    <w:rsid w:val="005E74A4"/>
    <w:rsid w:val="005F14BC"/>
    <w:rsid w:val="005F201D"/>
    <w:rsid w:val="005F62C0"/>
    <w:rsid w:val="005F6A4B"/>
    <w:rsid w:val="00601BC6"/>
    <w:rsid w:val="006023AE"/>
    <w:rsid w:val="00605ECF"/>
    <w:rsid w:val="00612676"/>
    <w:rsid w:val="00614A04"/>
    <w:rsid w:val="00615A90"/>
    <w:rsid w:val="00620500"/>
    <w:rsid w:val="00632588"/>
    <w:rsid w:val="006328F3"/>
    <w:rsid w:val="00636C2C"/>
    <w:rsid w:val="0063739E"/>
    <w:rsid w:val="0064304E"/>
    <w:rsid w:val="006454D1"/>
    <w:rsid w:val="006536D7"/>
    <w:rsid w:val="00655D79"/>
    <w:rsid w:val="00656A15"/>
    <w:rsid w:val="0066026E"/>
    <w:rsid w:val="006611CA"/>
    <w:rsid w:val="00661960"/>
    <w:rsid w:val="006621BD"/>
    <w:rsid w:val="00662382"/>
    <w:rsid w:val="006630D3"/>
    <w:rsid w:val="00663633"/>
    <w:rsid w:val="00663F87"/>
    <w:rsid w:val="00664A38"/>
    <w:rsid w:val="00665D74"/>
    <w:rsid w:val="00667B5A"/>
    <w:rsid w:val="00672C93"/>
    <w:rsid w:val="0067408D"/>
    <w:rsid w:val="00677168"/>
    <w:rsid w:val="00677454"/>
    <w:rsid w:val="006829BF"/>
    <w:rsid w:val="006836EE"/>
    <w:rsid w:val="00685A87"/>
    <w:rsid w:val="00692B66"/>
    <w:rsid w:val="00695424"/>
    <w:rsid w:val="006A1024"/>
    <w:rsid w:val="006A1562"/>
    <w:rsid w:val="006A1F81"/>
    <w:rsid w:val="006A4BCA"/>
    <w:rsid w:val="006B4372"/>
    <w:rsid w:val="006B542C"/>
    <w:rsid w:val="006C1C93"/>
    <w:rsid w:val="006C39DE"/>
    <w:rsid w:val="006C3E05"/>
    <w:rsid w:val="006C4D9F"/>
    <w:rsid w:val="006C5460"/>
    <w:rsid w:val="006C59A0"/>
    <w:rsid w:val="006D0959"/>
    <w:rsid w:val="006D0E87"/>
    <w:rsid w:val="006D10DC"/>
    <w:rsid w:val="006D1477"/>
    <w:rsid w:val="006D1A7E"/>
    <w:rsid w:val="006D455B"/>
    <w:rsid w:val="006D488F"/>
    <w:rsid w:val="006E0871"/>
    <w:rsid w:val="006E516B"/>
    <w:rsid w:val="006E72CE"/>
    <w:rsid w:val="006F0B70"/>
    <w:rsid w:val="006F17D4"/>
    <w:rsid w:val="007006C8"/>
    <w:rsid w:val="007014DB"/>
    <w:rsid w:val="00703323"/>
    <w:rsid w:val="0070408E"/>
    <w:rsid w:val="007115F5"/>
    <w:rsid w:val="00715BA5"/>
    <w:rsid w:val="007200C6"/>
    <w:rsid w:val="0072017F"/>
    <w:rsid w:val="00720D98"/>
    <w:rsid w:val="00727B92"/>
    <w:rsid w:val="00735B13"/>
    <w:rsid w:val="00740052"/>
    <w:rsid w:val="00741F6E"/>
    <w:rsid w:val="00754B80"/>
    <w:rsid w:val="00754E31"/>
    <w:rsid w:val="007576E6"/>
    <w:rsid w:val="00757D15"/>
    <w:rsid w:val="00760702"/>
    <w:rsid w:val="0076145A"/>
    <w:rsid w:val="007658EB"/>
    <w:rsid w:val="00770D98"/>
    <w:rsid w:val="007732A1"/>
    <w:rsid w:val="0077525E"/>
    <w:rsid w:val="00775DFD"/>
    <w:rsid w:val="0077745F"/>
    <w:rsid w:val="00783792"/>
    <w:rsid w:val="00786192"/>
    <w:rsid w:val="00792D3C"/>
    <w:rsid w:val="00793C4C"/>
    <w:rsid w:val="00796B83"/>
    <w:rsid w:val="007976DB"/>
    <w:rsid w:val="007A1F50"/>
    <w:rsid w:val="007B2A20"/>
    <w:rsid w:val="007B3082"/>
    <w:rsid w:val="007D13E9"/>
    <w:rsid w:val="007D1429"/>
    <w:rsid w:val="007E2C18"/>
    <w:rsid w:val="007E3495"/>
    <w:rsid w:val="007E4C75"/>
    <w:rsid w:val="007E590A"/>
    <w:rsid w:val="007E5F8B"/>
    <w:rsid w:val="007E6793"/>
    <w:rsid w:val="007F0865"/>
    <w:rsid w:val="007F14CD"/>
    <w:rsid w:val="007F307F"/>
    <w:rsid w:val="007F38FB"/>
    <w:rsid w:val="0080178F"/>
    <w:rsid w:val="008037B8"/>
    <w:rsid w:val="00804EAF"/>
    <w:rsid w:val="008120E3"/>
    <w:rsid w:val="00812B53"/>
    <w:rsid w:val="00815109"/>
    <w:rsid w:val="0082015B"/>
    <w:rsid w:val="00822B40"/>
    <w:rsid w:val="0082309B"/>
    <w:rsid w:val="00824E99"/>
    <w:rsid w:val="00826D71"/>
    <w:rsid w:val="00826FED"/>
    <w:rsid w:val="008307D9"/>
    <w:rsid w:val="008317A9"/>
    <w:rsid w:val="00831ADE"/>
    <w:rsid w:val="008335B5"/>
    <w:rsid w:val="0083388D"/>
    <w:rsid w:val="008407B9"/>
    <w:rsid w:val="00842BAE"/>
    <w:rsid w:val="0084311C"/>
    <w:rsid w:val="008440F0"/>
    <w:rsid w:val="00844F3F"/>
    <w:rsid w:val="0084764E"/>
    <w:rsid w:val="00847E42"/>
    <w:rsid w:val="008504A3"/>
    <w:rsid w:val="00851C93"/>
    <w:rsid w:val="00851F30"/>
    <w:rsid w:val="00853FDB"/>
    <w:rsid w:val="008541E3"/>
    <w:rsid w:val="008572E3"/>
    <w:rsid w:val="00860864"/>
    <w:rsid w:val="00860C7F"/>
    <w:rsid w:val="00863CDF"/>
    <w:rsid w:val="008759BE"/>
    <w:rsid w:val="00875AA1"/>
    <w:rsid w:val="00880ADF"/>
    <w:rsid w:val="0088133F"/>
    <w:rsid w:val="00887803"/>
    <w:rsid w:val="00892F94"/>
    <w:rsid w:val="00893269"/>
    <w:rsid w:val="008977EB"/>
    <w:rsid w:val="008A18DD"/>
    <w:rsid w:val="008A3F42"/>
    <w:rsid w:val="008B53E9"/>
    <w:rsid w:val="008B631D"/>
    <w:rsid w:val="008C0532"/>
    <w:rsid w:val="008C3C48"/>
    <w:rsid w:val="008C6B1B"/>
    <w:rsid w:val="008D072A"/>
    <w:rsid w:val="008D3DC0"/>
    <w:rsid w:val="008D7A15"/>
    <w:rsid w:val="008E1A00"/>
    <w:rsid w:val="008E395F"/>
    <w:rsid w:val="008F1698"/>
    <w:rsid w:val="008F3B42"/>
    <w:rsid w:val="008F520D"/>
    <w:rsid w:val="008F6B2A"/>
    <w:rsid w:val="008F79DA"/>
    <w:rsid w:val="008F7EAD"/>
    <w:rsid w:val="00901427"/>
    <w:rsid w:val="00902F12"/>
    <w:rsid w:val="0090332A"/>
    <w:rsid w:val="009041F8"/>
    <w:rsid w:val="00907ECA"/>
    <w:rsid w:val="00913385"/>
    <w:rsid w:val="00914A20"/>
    <w:rsid w:val="009162E7"/>
    <w:rsid w:val="009168D6"/>
    <w:rsid w:val="00917035"/>
    <w:rsid w:val="009244EE"/>
    <w:rsid w:val="009261E7"/>
    <w:rsid w:val="00931673"/>
    <w:rsid w:val="00931D48"/>
    <w:rsid w:val="0094082D"/>
    <w:rsid w:val="00944985"/>
    <w:rsid w:val="0095034D"/>
    <w:rsid w:val="00950A0E"/>
    <w:rsid w:val="00960E45"/>
    <w:rsid w:val="0096166F"/>
    <w:rsid w:val="00965F74"/>
    <w:rsid w:val="00967EF6"/>
    <w:rsid w:val="009726F9"/>
    <w:rsid w:val="00972B4B"/>
    <w:rsid w:val="00972F18"/>
    <w:rsid w:val="00974CAE"/>
    <w:rsid w:val="00976993"/>
    <w:rsid w:val="00982F6A"/>
    <w:rsid w:val="0098329C"/>
    <w:rsid w:val="0098637D"/>
    <w:rsid w:val="009918F5"/>
    <w:rsid w:val="00991EF1"/>
    <w:rsid w:val="00991FB5"/>
    <w:rsid w:val="009934BF"/>
    <w:rsid w:val="00994763"/>
    <w:rsid w:val="009952D8"/>
    <w:rsid w:val="00996D97"/>
    <w:rsid w:val="009A48E2"/>
    <w:rsid w:val="009A5C4F"/>
    <w:rsid w:val="009A64EF"/>
    <w:rsid w:val="009A7265"/>
    <w:rsid w:val="009B2BAF"/>
    <w:rsid w:val="009B42E2"/>
    <w:rsid w:val="009B4A4A"/>
    <w:rsid w:val="009C2111"/>
    <w:rsid w:val="009C2499"/>
    <w:rsid w:val="009C2BAB"/>
    <w:rsid w:val="009C6C01"/>
    <w:rsid w:val="009D0CEB"/>
    <w:rsid w:val="009D2A8A"/>
    <w:rsid w:val="009E154E"/>
    <w:rsid w:val="009E20DB"/>
    <w:rsid w:val="009E519B"/>
    <w:rsid w:val="009E6D9C"/>
    <w:rsid w:val="009F086D"/>
    <w:rsid w:val="009F331A"/>
    <w:rsid w:val="00A03215"/>
    <w:rsid w:val="00A0457A"/>
    <w:rsid w:val="00A059AE"/>
    <w:rsid w:val="00A1490E"/>
    <w:rsid w:val="00A21E44"/>
    <w:rsid w:val="00A22A2F"/>
    <w:rsid w:val="00A24FD3"/>
    <w:rsid w:val="00A27181"/>
    <w:rsid w:val="00A32505"/>
    <w:rsid w:val="00A330EA"/>
    <w:rsid w:val="00A33259"/>
    <w:rsid w:val="00A33A42"/>
    <w:rsid w:val="00A342B7"/>
    <w:rsid w:val="00A3588B"/>
    <w:rsid w:val="00A41F94"/>
    <w:rsid w:val="00A42A9D"/>
    <w:rsid w:val="00A44C13"/>
    <w:rsid w:val="00A455A6"/>
    <w:rsid w:val="00A5233F"/>
    <w:rsid w:val="00A524A9"/>
    <w:rsid w:val="00A53637"/>
    <w:rsid w:val="00A60B9E"/>
    <w:rsid w:val="00A60DF2"/>
    <w:rsid w:val="00A645F5"/>
    <w:rsid w:val="00A67379"/>
    <w:rsid w:val="00A67923"/>
    <w:rsid w:val="00A77454"/>
    <w:rsid w:val="00A7759D"/>
    <w:rsid w:val="00A8030F"/>
    <w:rsid w:val="00A831F2"/>
    <w:rsid w:val="00A862E1"/>
    <w:rsid w:val="00A87AAD"/>
    <w:rsid w:val="00A87CA1"/>
    <w:rsid w:val="00A90119"/>
    <w:rsid w:val="00A93055"/>
    <w:rsid w:val="00A935E8"/>
    <w:rsid w:val="00A95AC8"/>
    <w:rsid w:val="00A9788C"/>
    <w:rsid w:val="00AA0717"/>
    <w:rsid w:val="00AA10F8"/>
    <w:rsid w:val="00AA164A"/>
    <w:rsid w:val="00AA4C0A"/>
    <w:rsid w:val="00AB2F73"/>
    <w:rsid w:val="00AB35BC"/>
    <w:rsid w:val="00AB709E"/>
    <w:rsid w:val="00AC3951"/>
    <w:rsid w:val="00AC61EB"/>
    <w:rsid w:val="00AC758D"/>
    <w:rsid w:val="00AD472E"/>
    <w:rsid w:val="00AD514F"/>
    <w:rsid w:val="00AE59A8"/>
    <w:rsid w:val="00AF0809"/>
    <w:rsid w:val="00AF1F88"/>
    <w:rsid w:val="00AF36ED"/>
    <w:rsid w:val="00AF5C53"/>
    <w:rsid w:val="00AF7CF4"/>
    <w:rsid w:val="00B02273"/>
    <w:rsid w:val="00B06AA5"/>
    <w:rsid w:val="00B1151A"/>
    <w:rsid w:val="00B11B97"/>
    <w:rsid w:val="00B222B5"/>
    <w:rsid w:val="00B25DC9"/>
    <w:rsid w:val="00B3053F"/>
    <w:rsid w:val="00B30574"/>
    <w:rsid w:val="00B305A7"/>
    <w:rsid w:val="00B313F1"/>
    <w:rsid w:val="00B316CB"/>
    <w:rsid w:val="00B31D7A"/>
    <w:rsid w:val="00B344C9"/>
    <w:rsid w:val="00B345EF"/>
    <w:rsid w:val="00B35DA2"/>
    <w:rsid w:val="00B42A2F"/>
    <w:rsid w:val="00B462AB"/>
    <w:rsid w:val="00B46F2A"/>
    <w:rsid w:val="00B5069A"/>
    <w:rsid w:val="00B51D2A"/>
    <w:rsid w:val="00B531B4"/>
    <w:rsid w:val="00B54025"/>
    <w:rsid w:val="00B70A00"/>
    <w:rsid w:val="00B71233"/>
    <w:rsid w:val="00B74505"/>
    <w:rsid w:val="00B76937"/>
    <w:rsid w:val="00B83723"/>
    <w:rsid w:val="00B8379E"/>
    <w:rsid w:val="00B861D1"/>
    <w:rsid w:val="00B91171"/>
    <w:rsid w:val="00B91BD6"/>
    <w:rsid w:val="00B9633D"/>
    <w:rsid w:val="00B97141"/>
    <w:rsid w:val="00BA10FF"/>
    <w:rsid w:val="00BA2263"/>
    <w:rsid w:val="00BA2C07"/>
    <w:rsid w:val="00BA5C84"/>
    <w:rsid w:val="00BB3261"/>
    <w:rsid w:val="00BB3460"/>
    <w:rsid w:val="00BB7D4D"/>
    <w:rsid w:val="00BC1C82"/>
    <w:rsid w:val="00BD2B55"/>
    <w:rsid w:val="00BD4B99"/>
    <w:rsid w:val="00BD675C"/>
    <w:rsid w:val="00BE0C89"/>
    <w:rsid w:val="00BE26D9"/>
    <w:rsid w:val="00BE509C"/>
    <w:rsid w:val="00BE7DB8"/>
    <w:rsid w:val="00BF1D52"/>
    <w:rsid w:val="00BF6C8F"/>
    <w:rsid w:val="00C01032"/>
    <w:rsid w:val="00C0123F"/>
    <w:rsid w:val="00C0447B"/>
    <w:rsid w:val="00C11D94"/>
    <w:rsid w:val="00C130B6"/>
    <w:rsid w:val="00C215AE"/>
    <w:rsid w:val="00C22DEC"/>
    <w:rsid w:val="00C23D88"/>
    <w:rsid w:val="00C26EC3"/>
    <w:rsid w:val="00C305DB"/>
    <w:rsid w:val="00C3096D"/>
    <w:rsid w:val="00C31EAC"/>
    <w:rsid w:val="00C32E4E"/>
    <w:rsid w:val="00C33348"/>
    <w:rsid w:val="00C3492C"/>
    <w:rsid w:val="00C35D9F"/>
    <w:rsid w:val="00C41E9A"/>
    <w:rsid w:val="00C44F38"/>
    <w:rsid w:val="00C45B1C"/>
    <w:rsid w:val="00C46BA7"/>
    <w:rsid w:val="00C521D2"/>
    <w:rsid w:val="00C53E4A"/>
    <w:rsid w:val="00C627BD"/>
    <w:rsid w:val="00C67DAD"/>
    <w:rsid w:val="00C777BE"/>
    <w:rsid w:val="00C80B20"/>
    <w:rsid w:val="00C812F1"/>
    <w:rsid w:val="00C8479C"/>
    <w:rsid w:val="00C87E2E"/>
    <w:rsid w:val="00C936A0"/>
    <w:rsid w:val="00C956C1"/>
    <w:rsid w:val="00C9595B"/>
    <w:rsid w:val="00CA0C3A"/>
    <w:rsid w:val="00CA1D97"/>
    <w:rsid w:val="00CA215F"/>
    <w:rsid w:val="00CA3E9C"/>
    <w:rsid w:val="00CB1703"/>
    <w:rsid w:val="00CB6C3C"/>
    <w:rsid w:val="00CC05F0"/>
    <w:rsid w:val="00CC0A3A"/>
    <w:rsid w:val="00CC2DDF"/>
    <w:rsid w:val="00CC5B83"/>
    <w:rsid w:val="00CD013A"/>
    <w:rsid w:val="00CD0AE2"/>
    <w:rsid w:val="00CD4C73"/>
    <w:rsid w:val="00CD6BD7"/>
    <w:rsid w:val="00CE1D54"/>
    <w:rsid w:val="00CE40FF"/>
    <w:rsid w:val="00CE7F80"/>
    <w:rsid w:val="00CF1879"/>
    <w:rsid w:val="00CF3554"/>
    <w:rsid w:val="00CF69B7"/>
    <w:rsid w:val="00D01C96"/>
    <w:rsid w:val="00D022BF"/>
    <w:rsid w:val="00D04657"/>
    <w:rsid w:val="00D04BA8"/>
    <w:rsid w:val="00D05CB3"/>
    <w:rsid w:val="00D12A22"/>
    <w:rsid w:val="00D14E0A"/>
    <w:rsid w:val="00D15D06"/>
    <w:rsid w:val="00D17D60"/>
    <w:rsid w:val="00D17EA4"/>
    <w:rsid w:val="00D222CF"/>
    <w:rsid w:val="00D236C4"/>
    <w:rsid w:val="00D27BA6"/>
    <w:rsid w:val="00D34271"/>
    <w:rsid w:val="00D373F2"/>
    <w:rsid w:val="00D40555"/>
    <w:rsid w:val="00D44B86"/>
    <w:rsid w:val="00D4508C"/>
    <w:rsid w:val="00D56719"/>
    <w:rsid w:val="00D602F3"/>
    <w:rsid w:val="00D6125F"/>
    <w:rsid w:val="00D6159A"/>
    <w:rsid w:val="00D616E5"/>
    <w:rsid w:val="00D6302F"/>
    <w:rsid w:val="00D7248C"/>
    <w:rsid w:val="00D73970"/>
    <w:rsid w:val="00D73EAB"/>
    <w:rsid w:val="00D74E2B"/>
    <w:rsid w:val="00D75B32"/>
    <w:rsid w:val="00D77406"/>
    <w:rsid w:val="00D83A89"/>
    <w:rsid w:val="00D90B6F"/>
    <w:rsid w:val="00D91006"/>
    <w:rsid w:val="00D91094"/>
    <w:rsid w:val="00D93198"/>
    <w:rsid w:val="00D934EB"/>
    <w:rsid w:val="00D93AE8"/>
    <w:rsid w:val="00DA2802"/>
    <w:rsid w:val="00DA32FB"/>
    <w:rsid w:val="00DA4A41"/>
    <w:rsid w:val="00DA6F13"/>
    <w:rsid w:val="00DA77E7"/>
    <w:rsid w:val="00DB0751"/>
    <w:rsid w:val="00DB0C3B"/>
    <w:rsid w:val="00DB47F0"/>
    <w:rsid w:val="00DC098A"/>
    <w:rsid w:val="00DC63B0"/>
    <w:rsid w:val="00DD0DBE"/>
    <w:rsid w:val="00DD7A0F"/>
    <w:rsid w:val="00DE0105"/>
    <w:rsid w:val="00DE1893"/>
    <w:rsid w:val="00DE2A43"/>
    <w:rsid w:val="00DE38AE"/>
    <w:rsid w:val="00DE4CB9"/>
    <w:rsid w:val="00DE4EBA"/>
    <w:rsid w:val="00DF0F7A"/>
    <w:rsid w:val="00DF4262"/>
    <w:rsid w:val="00DF49DC"/>
    <w:rsid w:val="00DF6762"/>
    <w:rsid w:val="00E001A3"/>
    <w:rsid w:val="00E027E7"/>
    <w:rsid w:val="00E0453D"/>
    <w:rsid w:val="00E053B5"/>
    <w:rsid w:val="00E06783"/>
    <w:rsid w:val="00E21F40"/>
    <w:rsid w:val="00E22154"/>
    <w:rsid w:val="00E23AA2"/>
    <w:rsid w:val="00E365A4"/>
    <w:rsid w:val="00E50317"/>
    <w:rsid w:val="00E50482"/>
    <w:rsid w:val="00E53B5F"/>
    <w:rsid w:val="00E553E4"/>
    <w:rsid w:val="00E615CF"/>
    <w:rsid w:val="00E618A5"/>
    <w:rsid w:val="00E61B90"/>
    <w:rsid w:val="00E63D4A"/>
    <w:rsid w:val="00E64619"/>
    <w:rsid w:val="00E718CF"/>
    <w:rsid w:val="00E7264C"/>
    <w:rsid w:val="00E77EA9"/>
    <w:rsid w:val="00E86986"/>
    <w:rsid w:val="00E87115"/>
    <w:rsid w:val="00E906A4"/>
    <w:rsid w:val="00E91A11"/>
    <w:rsid w:val="00E92887"/>
    <w:rsid w:val="00E96522"/>
    <w:rsid w:val="00E97C31"/>
    <w:rsid w:val="00EA23C2"/>
    <w:rsid w:val="00EB6DC9"/>
    <w:rsid w:val="00EC31E7"/>
    <w:rsid w:val="00EC56E2"/>
    <w:rsid w:val="00EC6F3D"/>
    <w:rsid w:val="00EC791E"/>
    <w:rsid w:val="00ED11FF"/>
    <w:rsid w:val="00ED1F42"/>
    <w:rsid w:val="00ED285A"/>
    <w:rsid w:val="00ED49FA"/>
    <w:rsid w:val="00ED7A8A"/>
    <w:rsid w:val="00EE3CC6"/>
    <w:rsid w:val="00EE4C9D"/>
    <w:rsid w:val="00EE51C0"/>
    <w:rsid w:val="00EE51DB"/>
    <w:rsid w:val="00EE559E"/>
    <w:rsid w:val="00F0241B"/>
    <w:rsid w:val="00F040F5"/>
    <w:rsid w:val="00F05BFC"/>
    <w:rsid w:val="00F06EEC"/>
    <w:rsid w:val="00F07488"/>
    <w:rsid w:val="00F15F96"/>
    <w:rsid w:val="00F2039E"/>
    <w:rsid w:val="00F2261B"/>
    <w:rsid w:val="00F3169B"/>
    <w:rsid w:val="00F37664"/>
    <w:rsid w:val="00F43B71"/>
    <w:rsid w:val="00F45D06"/>
    <w:rsid w:val="00F47CB6"/>
    <w:rsid w:val="00F54AAD"/>
    <w:rsid w:val="00F56315"/>
    <w:rsid w:val="00F5652A"/>
    <w:rsid w:val="00F62083"/>
    <w:rsid w:val="00F62956"/>
    <w:rsid w:val="00F65526"/>
    <w:rsid w:val="00F70D02"/>
    <w:rsid w:val="00F71378"/>
    <w:rsid w:val="00F7143D"/>
    <w:rsid w:val="00F71845"/>
    <w:rsid w:val="00F7457A"/>
    <w:rsid w:val="00F82F07"/>
    <w:rsid w:val="00F879CD"/>
    <w:rsid w:val="00F930E4"/>
    <w:rsid w:val="00F95CF4"/>
    <w:rsid w:val="00F96541"/>
    <w:rsid w:val="00FA36B7"/>
    <w:rsid w:val="00FA423E"/>
    <w:rsid w:val="00FA77CB"/>
    <w:rsid w:val="00FA7AC7"/>
    <w:rsid w:val="00FA7B8B"/>
    <w:rsid w:val="00FB3CAA"/>
    <w:rsid w:val="00FB52BA"/>
    <w:rsid w:val="00FC6ADF"/>
    <w:rsid w:val="00FD760D"/>
    <w:rsid w:val="00FE2F04"/>
    <w:rsid w:val="00FE3203"/>
    <w:rsid w:val="00FE6BF1"/>
    <w:rsid w:val="00FE7B4B"/>
    <w:rsid w:val="00FF05C8"/>
    <w:rsid w:val="00FF1BA9"/>
    <w:rsid w:val="00FF1C14"/>
    <w:rsid w:val="00FF301F"/>
    <w:rsid w:val="00FF3161"/>
    <w:rsid w:val="00FF3AFE"/>
    <w:rsid w:val="00FF426E"/>
    <w:rsid w:val="00FF4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68E25E-CE26-4282-8C35-5690E9D6F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309B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semiHidden/>
    <w:rsid w:val="0082309B"/>
    <w:pPr>
      <w:spacing w:before="100" w:beforeAutospacing="1" w:after="100" w:afterAutospacing="1"/>
      <w:jc w:val="left"/>
    </w:pPr>
    <w:rPr>
      <w:kern w:val="0"/>
      <w:sz w:val="24"/>
    </w:rPr>
  </w:style>
  <w:style w:type="character" w:customStyle="1" w:styleId="apple-converted-space">
    <w:name w:val="apple-converted-space"/>
    <w:basedOn w:val="DefaultParagraphFont"/>
    <w:rsid w:val="007E4C75"/>
  </w:style>
  <w:style w:type="character" w:customStyle="1" w:styleId="highlight">
    <w:name w:val="highlight"/>
    <w:basedOn w:val="DefaultParagraphFont"/>
    <w:rsid w:val="007E4C75"/>
  </w:style>
  <w:style w:type="character" w:styleId="CommentReference">
    <w:name w:val="annotation reference"/>
    <w:basedOn w:val="DefaultParagraphFont"/>
    <w:rsid w:val="00853FDB"/>
    <w:rPr>
      <w:sz w:val="21"/>
      <w:szCs w:val="21"/>
    </w:rPr>
  </w:style>
  <w:style w:type="paragraph" w:styleId="CommentText">
    <w:name w:val="annotation text"/>
    <w:basedOn w:val="Normal"/>
    <w:link w:val="CommentTextChar"/>
    <w:rsid w:val="00853FDB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853FDB"/>
    <w:rPr>
      <w:kern w:val="2"/>
      <w:sz w:val="21"/>
      <w:szCs w:val="24"/>
    </w:rPr>
  </w:style>
  <w:style w:type="paragraph" w:styleId="BalloonText">
    <w:name w:val="Balloon Text"/>
    <w:basedOn w:val="Normal"/>
    <w:link w:val="BalloonTextChar"/>
    <w:rsid w:val="00853FD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853FD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907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void(0);" TargetMode="External"/><Relationship Id="rId5" Type="http://schemas.openxmlformats.org/officeDocument/2006/relationships/hyperlink" Target="javascript:void(0);" TargetMode="External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Unpublished data:</vt:lpstr>
    </vt:vector>
  </TitlesOfParts>
  <Company/>
  <LinksUpToDate>false</LinksUpToDate>
  <CharactersWithSpaces>686</CharactersWithSpaces>
  <SharedDoc>false</SharedDoc>
  <HLinks>
    <vt:vector size="12" baseType="variant">
      <vt:variant>
        <vt:i4>6291564</vt:i4>
      </vt:variant>
      <vt:variant>
        <vt:i4>3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6291564</vt:i4>
      </vt:variant>
      <vt:variant>
        <vt:i4>0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published data:</dc:title>
  <dc:subject/>
  <dc:creator>dell</dc:creator>
  <cp:keywords/>
  <dc:description/>
  <cp:lastModifiedBy>mdpi</cp:lastModifiedBy>
  <cp:revision>4</cp:revision>
  <dcterms:created xsi:type="dcterms:W3CDTF">2015-07-28T02:46:00Z</dcterms:created>
  <dcterms:modified xsi:type="dcterms:W3CDTF">2015-07-29T02:17:00Z</dcterms:modified>
</cp:coreProperties>
</file>